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117F" w:rsidRPr="007B4D5D" w:rsidRDefault="007B4D5D" w:rsidP="007B4D5D">
      <w:pPr>
        <w:spacing w:line="360" w:lineRule="auto"/>
        <w:rPr>
          <w:rFonts w:ascii="Times New Roman" w:hAnsi="Times New Roman" w:cs="Times New Roman"/>
          <w:b/>
        </w:rPr>
      </w:pPr>
      <w:r w:rsidRPr="007B4D5D">
        <w:rPr>
          <w:rFonts w:ascii="Times New Roman" w:hAnsi="Times New Roman" w:cs="Times New Roman"/>
          <w:b/>
        </w:rPr>
        <w:t xml:space="preserve">Supplemental Table 1. </w:t>
      </w:r>
      <w:r>
        <w:rPr>
          <w:rFonts w:ascii="Times New Roman" w:hAnsi="Times New Roman" w:cs="Times New Roman"/>
          <w:b/>
        </w:rPr>
        <w:t>D</w:t>
      </w:r>
      <w:r w:rsidRPr="007B4D5D">
        <w:rPr>
          <w:rFonts w:ascii="Times New Roman" w:hAnsi="Times New Roman" w:cs="Times New Roman"/>
          <w:b/>
        </w:rPr>
        <w:t>emographic and clinical data of TBI pati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25"/>
        <w:gridCol w:w="1912"/>
      </w:tblGrid>
      <w:tr w:rsidR="007B4D5D" w:rsidRPr="007B4D5D" w:rsidTr="007B4D5D">
        <w:trPr>
          <w:trHeight w:val="548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7B4D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ean±SD</w:t>
            </w:r>
            <w:proofErr w:type="spellEnd"/>
            <w:proofErr w:type="gramEnd"/>
            <w:r w:rsidRPr="007B4D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or n (%)</w:t>
            </w:r>
          </w:p>
        </w:tc>
      </w:tr>
      <w:tr w:rsidR="007B4D5D" w:rsidRPr="007B4D5D" w:rsidTr="007B4D5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7B4D5D" w:rsidRPr="007B4D5D" w:rsidTr="007B4D5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 (82.43)</w:t>
            </w:r>
          </w:p>
        </w:tc>
      </w:tr>
      <w:tr w:rsidR="007B4D5D" w:rsidRPr="007B4D5D" w:rsidTr="007B4D5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 (17.57)</w:t>
            </w:r>
          </w:p>
        </w:tc>
      </w:tr>
      <w:tr w:rsidR="007B4D5D" w:rsidRPr="007B4D5D" w:rsidTr="007B4D5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ge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7B4D5D" w:rsidRPr="007B4D5D" w:rsidTr="007B4D5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91±15.33</w:t>
            </w:r>
          </w:p>
        </w:tc>
        <w:bookmarkStart w:id="0" w:name="_GoBack"/>
        <w:bookmarkEnd w:id="0"/>
      </w:tr>
      <w:tr w:rsidR="007B4D5D" w:rsidRPr="007B4D5D" w:rsidTr="007B4D5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ospital day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7B4D5D" w:rsidRPr="007B4D5D" w:rsidTr="007B4D5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40±7.52</w:t>
            </w:r>
          </w:p>
        </w:tc>
      </w:tr>
      <w:tr w:rsidR="007B4D5D" w:rsidRPr="007B4D5D" w:rsidTr="007B4D5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njury mechan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7B4D5D" w:rsidRPr="007B4D5D" w:rsidTr="007B4D5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 (51.35)</w:t>
            </w:r>
          </w:p>
        </w:tc>
      </w:tr>
      <w:tr w:rsidR="007B4D5D" w:rsidRPr="007B4D5D" w:rsidTr="007B4D5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raffic accid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 (39.19)</w:t>
            </w:r>
          </w:p>
        </w:tc>
      </w:tr>
      <w:tr w:rsidR="007B4D5D" w:rsidRPr="007B4D5D" w:rsidTr="007B4D5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 (9.46)</w:t>
            </w:r>
          </w:p>
        </w:tc>
      </w:tr>
      <w:tr w:rsidR="007B4D5D" w:rsidRPr="007B4D5D" w:rsidTr="007B4D5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ilated pup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7B4D5D" w:rsidRPr="007B4D5D" w:rsidTr="007B4D5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iameter of both pupils &lt;4 m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 (78.38)</w:t>
            </w:r>
          </w:p>
        </w:tc>
      </w:tr>
      <w:tr w:rsidR="007B4D5D" w:rsidRPr="007B4D5D" w:rsidTr="007B4D5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iameter of 1 pupil </w:t>
            </w:r>
            <w:r w:rsidRPr="007B4D5D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≥</w:t>
            </w: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 m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 (8.11)</w:t>
            </w:r>
          </w:p>
        </w:tc>
      </w:tr>
      <w:tr w:rsidR="007B4D5D" w:rsidRPr="007B4D5D" w:rsidTr="007B4D5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iameter of both pupils </w:t>
            </w:r>
            <w:r w:rsidRPr="007B4D5D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≥</w:t>
            </w: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 m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 (13.51)</w:t>
            </w:r>
          </w:p>
        </w:tc>
      </w:tr>
      <w:tr w:rsidR="007B4D5D" w:rsidRPr="007B4D5D" w:rsidTr="007B4D5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upillary re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7B4D5D" w:rsidRPr="007B4D5D" w:rsidTr="007B4D5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 (45.95)</w:t>
            </w:r>
          </w:p>
        </w:tc>
      </w:tr>
      <w:tr w:rsidR="007B4D5D" w:rsidRPr="007B4D5D" w:rsidTr="007B4D5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ugg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 (29.73)</w:t>
            </w:r>
          </w:p>
        </w:tc>
      </w:tr>
      <w:tr w:rsidR="007B4D5D" w:rsidRPr="007B4D5D" w:rsidTr="007B4D5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re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 (24.32)</w:t>
            </w:r>
          </w:p>
        </w:tc>
      </w:tr>
      <w:tr w:rsidR="007B4D5D" w:rsidRPr="007B4D5D" w:rsidTr="007B4D5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CS score (Admiss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7B4D5D" w:rsidRPr="007B4D5D" w:rsidTr="007B4D5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~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 (56.76)</w:t>
            </w:r>
          </w:p>
        </w:tc>
      </w:tr>
      <w:tr w:rsidR="007B4D5D" w:rsidRPr="007B4D5D" w:rsidTr="007B4D5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~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 (21.62)</w:t>
            </w:r>
          </w:p>
        </w:tc>
      </w:tr>
      <w:tr w:rsidR="007B4D5D" w:rsidRPr="007B4D5D" w:rsidTr="007B4D5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~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 (21.62)</w:t>
            </w:r>
          </w:p>
        </w:tc>
      </w:tr>
      <w:tr w:rsidR="007B4D5D" w:rsidRPr="007B4D5D" w:rsidTr="007B4D5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njury sty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7B4D5D" w:rsidRPr="007B4D5D" w:rsidTr="007B4D5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 (78.38)</w:t>
            </w:r>
          </w:p>
        </w:tc>
      </w:tr>
      <w:tr w:rsidR="007B4D5D" w:rsidRPr="007B4D5D" w:rsidTr="007B4D5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 (21.62)</w:t>
            </w:r>
          </w:p>
        </w:tc>
      </w:tr>
      <w:tr w:rsidR="007B4D5D" w:rsidRPr="007B4D5D" w:rsidTr="007B4D5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nterval from injury to surgery (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7B4D5D" w:rsidRPr="007B4D5D" w:rsidTr="007B4D5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79±19.89</w:t>
            </w:r>
          </w:p>
        </w:tc>
      </w:tr>
      <w:tr w:rsidR="007B4D5D" w:rsidRPr="007B4D5D" w:rsidTr="007B4D5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peration sty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7B4D5D" w:rsidRPr="007B4D5D" w:rsidTr="007B4D5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i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 (36.49)</w:t>
            </w:r>
          </w:p>
        </w:tc>
      </w:tr>
      <w:tr w:rsidR="007B4D5D" w:rsidRPr="007B4D5D" w:rsidTr="007B4D5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aniectom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 (29.73)</w:t>
            </w:r>
          </w:p>
        </w:tc>
      </w:tr>
      <w:tr w:rsidR="007B4D5D" w:rsidRPr="007B4D5D" w:rsidTr="007B4D5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ecompressive </w:t>
            </w:r>
            <w:proofErr w:type="spellStart"/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aniectom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 (33.78)</w:t>
            </w:r>
          </w:p>
        </w:tc>
      </w:tr>
      <w:tr w:rsidR="007B4D5D" w:rsidRPr="007B4D5D" w:rsidTr="007B4D5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racheo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7B4D5D" w:rsidRPr="007B4D5D" w:rsidTr="007B4D5D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 (24.32)</w:t>
            </w:r>
          </w:p>
        </w:tc>
      </w:tr>
      <w:tr w:rsidR="007B4D5D" w:rsidRPr="007B4D5D" w:rsidTr="007B4D5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D5D" w:rsidRPr="007B4D5D" w:rsidRDefault="007B4D5D" w:rsidP="007B4D5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4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 (75.68)</w:t>
            </w:r>
          </w:p>
        </w:tc>
      </w:tr>
    </w:tbl>
    <w:p w:rsidR="007B4D5D" w:rsidRDefault="007B4D5D">
      <w:pPr>
        <w:rPr>
          <w:rFonts w:hint="eastAsia"/>
        </w:rPr>
      </w:pPr>
    </w:p>
    <w:sectPr w:rsidR="007B4D5D" w:rsidSect="00C02E2C">
      <w:pgSz w:w="11906" w:h="16838"/>
      <w:pgMar w:top="1418" w:right="1440" w:bottom="1440" w:left="144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D5D"/>
    <w:rsid w:val="0068117F"/>
    <w:rsid w:val="007B4D5D"/>
    <w:rsid w:val="00C02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379346-3F12-4394-822A-9BF28DD0C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300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5-23T04:11:00Z</dcterms:created>
  <dcterms:modified xsi:type="dcterms:W3CDTF">2022-05-23T04:15:00Z</dcterms:modified>
</cp:coreProperties>
</file>